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32. </w:t>
      </w:r>
      <w:r>
        <w:rPr/>
        <w:t>MeCh dose-unique GO term population in CMP-state SH-SY5Y. The GO term groups uniquely and significantly (</w:t>
      </w:r>
      <w:r>
        <w:rPr>
          <w:i/>
        </w:rPr>
        <w:t>p</w:t>
      </w:r>
      <w:r>
        <w:rPr/>
        <w:t>≤0.05, n&gt;2 proteins per group) at the specified MeCh dose only, in CMP-state SH-SY5Y cells are indicated.  Hybrid scores for GO term population were generated by multiplication of the GO term enrichment ratio with the –log</w:t>
      </w:r>
      <w:r>
        <w:rPr>
          <w:vertAlign w:val="subscript"/>
        </w:rPr>
        <w:t>10</w:t>
      </w:r>
      <w:r>
        <w:rPr/>
        <w:t xml:space="preserve"> of the enrichment probability.</w:t>
      </w:r>
    </w:p>
    <w:p>
      <w:pPr>
        <w:pStyle w:val="Normal"/>
        <w:rPr/>
      </w:pPr>
      <w:r>
        <w:rPr/>
      </w:r>
    </w:p>
    <w:tbl>
      <w:tblPr>
        <w:tblW w:w="89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5115"/>
        <w:gridCol w:w="1938"/>
      </w:tblGrid>
      <w:tr>
        <w:trPr>
          <w:trHeight w:val="31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nM MeCh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7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ellipodiu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6833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2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bind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7904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, centromeric reg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23798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nM MeCh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430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band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8471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0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Lalpha complex bind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785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04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match repair complex bind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29547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72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band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0433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39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 chromati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0433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80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 chromosom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56713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complex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17314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ic vesic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9944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3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ted vesic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1633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36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thrin-coated vesic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0561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56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e par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2307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0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projec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381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μM MeCh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05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 cytoskelet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4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mentous acti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2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fiber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4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omyosi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84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8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μM MeCh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31047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ilencing by RNA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052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58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ilenc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730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30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e complex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7678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79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phas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381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ion bind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427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phas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961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8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insic to membran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8734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14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ition metal ion bind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4897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07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compound metabolic proces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237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μM MeCh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776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ned signaling pathway involved in spinal cord motor neuron cell fate specific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2612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77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ned signaling pathway involved in ventral spinal cord interneuron specific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2612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19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euchromati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8121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03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aline phosphatase activ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663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chromati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81712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579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ral spinal cord interneuron fate commitmen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33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hondrocyte differenti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910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ned signaling pathway involved in ventral spinal cord pattern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52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ral spinal cord interneuron specific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520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al cord motor neuron cell fate specific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514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ral spinal cord interneuron differenti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442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dgut morphogenesi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62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cyte differenti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0902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330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hondrocyte differenti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0757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2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 bind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7284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bind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240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6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atrix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1281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399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eripher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5478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ensed chromosom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258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9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ensed chromosome, centromeric reg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5541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38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remodel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205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68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expor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51104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7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ensed chromosome kinetochor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87605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36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RNA localiz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994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58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transpor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994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57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transpor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994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0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localiz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5234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cytoplasmic transpor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669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69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transpor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600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68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modific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0301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subunit organiz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610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2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organiz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6839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2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assembl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2692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500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assembl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2196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93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subunit organiz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3388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07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assembl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9234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08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biogenesi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1811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8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ene express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81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8:00Z</dcterms:created>
  <dc:creator>maudsleyst</dc:creator>
  <dc:description/>
  <cp:keywords/>
  <dc:language>en-US</dc:language>
  <cp:lastModifiedBy>martinbro</cp:lastModifiedBy>
  <dcterms:modified xsi:type="dcterms:W3CDTF">2011-11-01T20:19:00Z</dcterms:modified>
  <cp:revision>3</cp:revision>
  <dc:subject/>
  <dc:title>Additional Data Table 32</dc:title>
</cp:coreProperties>
</file>